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49"/>
        <w:gridCol w:w="1231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20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Not Type 2 diabetes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Type 2 diabetes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4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2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20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4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2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2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20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4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</w:tbl>
    <w:p>
      <w:pPr>
        <w:pStyle w:val="CommentText"/>
        <w:spacing w:lineRule="auto" w:line="480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31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2-01-19T12:05:00Z</dcterms:modified>
  <cp:revision>3</cp:revision>
  <dc:subject/>
  <dc:title>Table S1</dc:title>
</cp:coreProperties>
</file>